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74E35" w14:textId="0C1AA0BD" w:rsidR="0043337F" w:rsidRPr="000C5161" w:rsidRDefault="0043337F" w:rsidP="0043337F">
      <w:pPr>
        <w:spacing w:after="80" w:line="480" w:lineRule="auto"/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</w:pPr>
      <w:r w:rsidRPr="000C5161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S</w:t>
      </w:r>
      <w:r w:rsidR="00B76A29" w:rsidRPr="000C5161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7</w:t>
      </w:r>
      <w:r w:rsidRPr="000C5161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Table. Comparison of clinical features in OGIB cases</w:t>
      </w:r>
      <w:r w:rsidR="001713E1" w:rsidRPr="000C5161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,</w:t>
      </w:r>
      <w:r w:rsidRPr="000C5161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with and without vascular lesions, identified by univariate and multivariate analysis</w:t>
      </w:r>
    </w:p>
    <w:tbl>
      <w:tblPr>
        <w:tblW w:w="15735" w:type="dxa"/>
        <w:tblInd w:w="-7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9"/>
        <w:gridCol w:w="2693"/>
        <w:gridCol w:w="2835"/>
        <w:gridCol w:w="709"/>
        <w:gridCol w:w="1275"/>
        <w:gridCol w:w="993"/>
        <w:gridCol w:w="708"/>
        <w:gridCol w:w="1134"/>
        <w:gridCol w:w="709"/>
      </w:tblGrid>
      <w:tr w:rsidR="000C5161" w:rsidRPr="000C5161" w14:paraId="2C5C71F0" w14:textId="77777777" w:rsidTr="009F4B8D">
        <w:trPr>
          <w:trHeight w:val="340"/>
        </w:trPr>
        <w:tc>
          <w:tcPr>
            <w:tcW w:w="46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7D03074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0C5161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552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8DFACE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0C5161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 xml:space="preserve">Cases of OGIB 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47F80C4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0C5161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Univariate</w:t>
            </w:r>
          </w:p>
        </w:tc>
        <w:tc>
          <w:tcPr>
            <w:tcW w:w="2551" w:type="dxa"/>
            <w:gridSpan w:val="3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11FCDAA4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0C5161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Multivariate</w:t>
            </w:r>
          </w:p>
        </w:tc>
      </w:tr>
      <w:tr w:rsidR="000C5161" w:rsidRPr="000C5161" w14:paraId="75C21393" w14:textId="77777777" w:rsidTr="008A19F8">
        <w:trPr>
          <w:trHeight w:val="340"/>
        </w:trPr>
        <w:tc>
          <w:tcPr>
            <w:tcW w:w="46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18BCC0B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1B1FA34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With vascular lesions</w:t>
            </w:r>
          </w:p>
          <w:p w14:paraId="27C6C5C3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34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0F9D98D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Without vascular lesions </w:t>
            </w:r>
          </w:p>
          <w:p w14:paraId="2BFC4EA3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139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09618C59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7E51F09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2887F54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02D85FD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1E04D95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550D2E9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</w:tr>
      <w:tr w:rsidR="000C5161" w:rsidRPr="000C5161" w14:paraId="11281C3E" w14:textId="77777777" w:rsidTr="008A19F8">
        <w:trPr>
          <w:trHeight w:val="340"/>
        </w:trPr>
        <w:tc>
          <w:tcPr>
            <w:tcW w:w="467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3175E6BD" w14:textId="07B23442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ge ≥ 66.38 year</w:t>
            </w:r>
            <w:r w:rsidR="00292F43"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1321AFB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4/10 (67.37±18.29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0E5EA4CC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3/76 (59.74±20.83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5FE4EB1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88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C1CC2E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22-7.28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66DEC1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12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6205FB0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56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1A7D086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2-3.94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9B71ED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</w:t>
            </w:r>
          </w:p>
        </w:tc>
      </w:tr>
      <w:tr w:rsidR="000C5161" w:rsidRPr="000C5161" w14:paraId="78BDD76B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bottom"/>
          </w:tcPr>
          <w:p w14:paraId="4AD0381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ex, male/female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1047B5C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/15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3FD4A52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3/5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7718F3B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34AC21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1-2.6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603F97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0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51871F2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47C306D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1FEA409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31DDCEC8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25FE24E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urrent or former smoker, yes/no 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1DA5D4E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/21 **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513A3354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/71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0D00DFC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8B548A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3-1.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B1DD4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3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1B83C59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2940EE6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3B07B5F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751EF7F3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25528BA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warfarin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6AC43399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3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03FC5BB0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/12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3562005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A17125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5-3.8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26979A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1D92B12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1FA4216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76A3632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7CA5B6CF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401B14FF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DOAC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6A014DE1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31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4F15A95F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/12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D0F8C4A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885A024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4-3.09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5D53D4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7C65C22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66D75A9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6EBA504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0A21FE75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7C63244C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Aspirin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274769E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3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48F73A61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/12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F8770C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9FF905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1-3.008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50221A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293945D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153A2A65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737928E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218B7463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552B8354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Thienopyridine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15A0988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33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62C5BFA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13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ED1812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65499CB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12-4.7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9CFEC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5FE6DFB3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3720B3D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7CA0027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315DEBF2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7DFCB5D4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NSAID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62D88B3D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3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28627B81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12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6528BD4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6F16C0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-1.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CB688B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3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5476885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625873E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76623A2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2063FF85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7B316D77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robiotic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241642B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/33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1AC9BDE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/119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5E449C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1EE03C5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47-1.3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137F2C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3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7E02965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444DB1B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73A8738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6DBB126B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374E5B4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PI or P-CAB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4104A9F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/1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00B867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3/7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532286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7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044882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6-4.00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2720D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8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6824DE6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69751BF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4CBF9B7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0C28E793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3CBE80F1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WBC ≥ 5,080.00/µL, yes/no (mean±SD) 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736570F1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3/21 (5,105.88±3,496.59)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5AAD420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73/63 (5,885.47±2,631.97) **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5988BCB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837BF1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3-1.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ABA99A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3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6D9672A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3FB863BA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1FD6BD4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0173471B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1848B983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Hb ≥ 9.050 g/dL, yes/no (mean±SD) 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9019887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1/23 (8.60±2.25)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0D4546E4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4/63 (9.50±2.46)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5BD561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B9DAD1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7-0.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053BCB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34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02D3B3B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A131B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5-1.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FD1DF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5</w:t>
            </w:r>
          </w:p>
        </w:tc>
      </w:tr>
      <w:tr w:rsidR="000C5161" w:rsidRPr="000C5161" w14:paraId="50254560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3E7B7707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Platelets ≥ 216.50/µL x10E3, yes/no (mean±SD) 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192256E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1/23 (174.65±71.094)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EB2C2C0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4/61 (238.46±127.58)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AE63F2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E10A6BC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6-0.9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D95AA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22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1077A923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A06FD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7-1.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EF79EC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</w:t>
            </w:r>
          </w:p>
        </w:tc>
      </w:tr>
      <w:tr w:rsidR="000C5161" w:rsidRPr="000C5161" w14:paraId="0895CA1E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40E34A6B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 xml:space="preserve">PT-INR ≥ 1.075, yes/no (mean±SD) 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6AAABCD7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1/13 (1.35±0.57)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331B795F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/66 (1.17±0.38)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00BEF4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8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4E65DD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8-4.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ABCB8A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8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3DAC485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155F4DC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04388D6A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2B24CACC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7577939F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BUN ≥ 14.80 mg/dL, yes/no (mean±SD) 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76739D8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1/13 (25.14±19.86)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E22C958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5/71 (18.68±15.62)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792FF73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7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D5EA763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7-4.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4834D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8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141F0414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04EC380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752F1AD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205500EC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3D84CC27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r ≥ 0.80 mg/dL, yes/no (mean±SD) 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A98B80E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0/14 (1.98±2.61)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3FD9BA4B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7/67 (1.18±1.51)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ECC947B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969063B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-3.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20CD3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4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2E6D9145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3C6AD92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6A1AC719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7E9317C0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7811145B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BUN/Cr ≥ 16.83, yes/no (mean±SD) 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4246D0DC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9/15 (20.64±12.48)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31C74DAE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65/71 (19.23±10.40) **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5FBEA2C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C536B4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1-3.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47861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6DEF1D0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09389F9C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5C4FDB0B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4D7796B9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6C030A0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TP ≥ 6.20 g/dL, yes/no (mean±SD) 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4BA469F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/16 (5.87±0.90) **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D81DDDA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6/64 (6.19±1.013)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7A28EC14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EF5AD1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-2.0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FDD52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4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01E7CAF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3461E7E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2B0A840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0013CE26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7FDE080D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Alb ≥ 3.30 g/dL, yes/no (mean±SD) </w:t>
            </w: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3E7DA8E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3/21 (3.074±0.69)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0B82890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0/57 (3.31±0.79)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63F9183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623ED25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1-1.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4D907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86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39ACE26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38765ED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3021144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7C08D6D0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12D83FEE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ypertension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D1942D1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/1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D24F349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8/8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D95F10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9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C4BB7E9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7-4.6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DB4BD9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85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0AF9946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23BE313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52720A7A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5A24CFFA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7A25EA5C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iabetes mellitus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B9CD4EB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23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6AA0FAD5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126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CC3B7D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9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B6F78C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76-14.0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788E4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097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31F737E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2840E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23-9.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4FC42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19</w:t>
            </w:r>
          </w:p>
        </w:tc>
      </w:tr>
      <w:tr w:rsidR="000C5161" w:rsidRPr="000C5161" w14:paraId="56514FDA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514B926B" w14:textId="587AD15B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yslipidemia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B3D029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7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4E992E0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2/106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65878DD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C59865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9-2.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84710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2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40F1122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7B53331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41DCFFE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68C4000C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0871345E" w14:textId="7ABE8132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hemorrhage (current or past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79F2A94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32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6D54EC4C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133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6DFA01D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6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B25740B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5-10.7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E182D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2466535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04972E0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36CCC59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627BCE13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4242CB4A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infarction (current or past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77DA430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26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4A1071CB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/124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73EA66F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7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27CF2F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9-7.7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82A51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47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4502FF6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0DD45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0-4.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96C12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8</w:t>
            </w:r>
          </w:p>
        </w:tc>
      </w:tr>
      <w:tr w:rsidR="000C5161" w:rsidRPr="000C5161" w14:paraId="46737F8C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429DAD02" w14:textId="796F6601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schemic heart disease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602F41A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/27 **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2A5B6323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/12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EF6F974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3CC9269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4-4.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19939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1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52410D8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24B1F5C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5A2E8A1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2B1E00AD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57F101BD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Valvulitis (pre- and post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3DC8E5E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16 **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4F4E9CC4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/73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5E0E545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2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FC8484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5-6.5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89BF2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1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4C783D6C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3BD93FDC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1873BCC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1583F97C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390CB348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 and post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746A11B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22 **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2B9F5B62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84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B81788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0F96FD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3-6.6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43752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0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12F3076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1070D6C3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53EBBB79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479C613D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0306CC70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6DD959E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3 **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6DC19954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87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7240E9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5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D4FD5F8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4-9.9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D0909D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4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2E48CB4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39AA259A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4F714622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C5161" w:rsidRPr="000C5161" w14:paraId="5088F3CD" w14:textId="77777777" w:rsidTr="008A19F8">
        <w:trPr>
          <w:trHeight w:val="340"/>
        </w:trPr>
        <w:tc>
          <w:tcPr>
            <w:tcW w:w="4679" w:type="dxa"/>
            <w:shd w:val="clear" w:color="auto" w:fill="auto"/>
            <w:vAlign w:val="center"/>
          </w:tcPr>
          <w:p w14:paraId="554B47A9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eart failure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44090AD1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/2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29F0C76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/119 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51E54D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5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7AAA70F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5-6.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D7BF3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40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07CEA55A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AA2C9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8-4.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7C5300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</w:t>
            </w:r>
          </w:p>
        </w:tc>
      </w:tr>
      <w:tr w:rsidR="000C5161" w:rsidRPr="000C5161" w14:paraId="330EF14A" w14:textId="77777777" w:rsidTr="008A19F8">
        <w:trPr>
          <w:trHeight w:val="340"/>
        </w:trPr>
        <w:tc>
          <w:tcPr>
            <w:tcW w:w="467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0FDE048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trial fibrillation, yes/no</w:t>
            </w:r>
          </w:p>
        </w:tc>
        <w:tc>
          <w:tcPr>
            <w:tcW w:w="2693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1691F7B6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6/28 </w:t>
            </w:r>
          </w:p>
        </w:tc>
        <w:tc>
          <w:tcPr>
            <w:tcW w:w="2835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78D8B484" w14:textId="77777777" w:rsidR="0043337F" w:rsidRPr="000C5161" w:rsidRDefault="0043337F" w:rsidP="004333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126 **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2C921D05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24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C702666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-7.14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57E123C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C516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1</w:t>
            </w:r>
          </w:p>
        </w:tc>
        <w:tc>
          <w:tcPr>
            <w:tcW w:w="708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008E7951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74D0D317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0A3F222E" w14:textId="77777777" w:rsidR="0043337F" w:rsidRPr="000C5161" w:rsidRDefault="0043337F" w:rsidP="0043337F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</w:tbl>
    <w:p w14:paraId="5F4B6EA9" w14:textId="32B470D1" w:rsidR="0043337F" w:rsidRPr="000C5161" w:rsidRDefault="00292F43" w:rsidP="0043337F">
      <w:pPr>
        <w:spacing w:after="0" w:line="480" w:lineRule="auto"/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</w:pPr>
      <w:r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GIB, obscure gastrointestinal bleeding; </w:t>
      </w:r>
      <w:r w:rsidR="0043337F"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OR</w:t>
      </w:r>
      <w:r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43337F"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odds ratio</w:t>
      </w:r>
      <w:r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43337F"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I</w:t>
      </w:r>
      <w:r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43337F"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onfidence interval</w:t>
      </w:r>
      <w:r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43337F"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D</w:t>
      </w:r>
      <w:r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43337F"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tandard deviation; IBD, inflammatory bowel disease; DOAC, direct oral anticoagulant; NSAIDs, </w:t>
      </w:r>
      <w:r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n</w:t>
      </w:r>
      <w:r w:rsidR="0043337F"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n-steroidal anti-inflammatory drugs; PPI, proton pomp inhibitor; P-CAB, </w:t>
      </w:r>
      <w:r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p</w:t>
      </w:r>
      <w:r w:rsidR="0043337F"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tassium-competitive acid blocker; </w:t>
      </w:r>
      <w:r w:rsidR="0043337F" w:rsidRPr="000C5161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WBC, white blood cell</w:t>
      </w:r>
      <w:r w:rsidRPr="000C5161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s</w:t>
      </w:r>
      <w:r w:rsidR="0043337F" w:rsidRPr="000C5161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; Hb, hemoglobin; PT-INR, prothrombin time-international normali</w:t>
      </w:r>
      <w:r w:rsidR="001713E1" w:rsidRPr="000C5161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z</w:t>
      </w:r>
      <w:r w:rsidR="0043337F" w:rsidRPr="000C5161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ed ratio; BUN, blood urea nitrogen; Cr, creatinine; TP, total protein; Alb, albumin</w:t>
      </w:r>
      <w:r w:rsidR="0043337F"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. </w:t>
      </w:r>
    </w:p>
    <w:p w14:paraId="006F6C35" w14:textId="3A6B5119" w:rsidR="0068631C" w:rsidRPr="000C5161" w:rsidRDefault="0043337F" w:rsidP="00312BF2">
      <w:pPr>
        <w:spacing w:after="0" w:line="480" w:lineRule="auto"/>
        <w:rPr>
          <w:color w:val="000000" w:themeColor="text1"/>
        </w:rPr>
      </w:pPr>
      <w:r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lastRenderedPageBreak/>
        <w:t>* Fisher</w:t>
      </w:r>
      <w:r w:rsidR="00292F43"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’s exact</w:t>
      </w:r>
      <w:r w:rsidRPr="000C516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test; ** Data excluding missing value; † Divided by median number.</w:t>
      </w:r>
    </w:p>
    <w:sectPr w:rsidR="0068631C" w:rsidRPr="000C5161" w:rsidSect="004333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F411D" w14:textId="77777777" w:rsidR="0052155B" w:rsidRDefault="0052155B" w:rsidP="008A19F8">
      <w:pPr>
        <w:spacing w:after="0" w:line="240" w:lineRule="auto"/>
      </w:pPr>
      <w:r>
        <w:separator/>
      </w:r>
    </w:p>
  </w:endnote>
  <w:endnote w:type="continuationSeparator" w:id="0">
    <w:p w14:paraId="32081E09" w14:textId="77777777" w:rsidR="0052155B" w:rsidRDefault="0052155B" w:rsidP="008A1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655A8" w14:textId="77777777" w:rsidR="0052155B" w:rsidRDefault="0052155B" w:rsidP="008A19F8">
      <w:pPr>
        <w:spacing w:after="0" w:line="240" w:lineRule="auto"/>
      </w:pPr>
      <w:r>
        <w:separator/>
      </w:r>
    </w:p>
  </w:footnote>
  <w:footnote w:type="continuationSeparator" w:id="0">
    <w:p w14:paraId="39E474AD" w14:textId="77777777" w:rsidR="0052155B" w:rsidRDefault="0052155B" w:rsidP="008A19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276F9"/>
    <w:rsid w:val="000B30E1"/>
    <w:rsid w:val="000C0779"/>
    <w:rsid w:val="000C2158"/>
    <w:rsid w:val="000C5161"/>
    <w:rsid w:val="001179C0"/>
    <w:rsid w:val="001504CD"/>
    <w:rsid w:val="0016764E"/>
    <w:rsid w:val="001713E1"/>
    <w:rsid w:val="00264616"/>
    <w:rsid w:val="00292F43"/>
    <w:rsid w:val="002A58D3"/>
    <w:rsid w:val="00312BF2"/>
    <w:rsid w:val="00323862"/>
    <w:rsid w:val="003A3F5C"/>
    <w:rsid w:val="004215A6"/>
    <w:rsid w:val="004247CD"/>
    <w:rsid w:val="0043337F"/>
    <w:rsid w:val="00443B3C"/>
    <w:rsid w:val="0047225E"/>
    <w:rsid w:val="0052155B"/>
    <w:rsid w:val="00541900"/>
    <w:rsid w:val="00564F26"/>
    <w:rsid w:val="005C6D8A"/>
    <w:rsid w:val="00627F7B"/>
    <w:rsid w:val="006339BD"/>
    <w:rsid w:val="00650CF9"/>
    <w:rsid w:val="0068631C"/>
    <w:rsid w:val="006B32D3"/>
    <w:rsid w:val="00703184"/>
    <w:rsid w:val="007560AA"/>
    <w:rsid w:val="00777134"/>
    <w:rsid w:val="007B41DD"/>
    <w:rsid w:val="007F6554"/>
    <w:rsid w:val="00802470"/>
    <w:rsid w:val="00827D74"/>
    <w:rsid w:val="00886E05"/>
    <w:rsid w:val="008A19F8"/>
    <w:rsid w:val="008A72DF"/>
    <w:rsid w:val="008B6FB2"/>
    <w:rsid w:val="008C4514"/>
    <w:rsid w:val="008E6D52"/>
    <w:rsid w:val="00937DBC"/>
    <w:rsid w:val="00976CCD"/>
    <w:rsid w:val="009D18F7"/>
    <w:rsid w:val="009F4B8D"/>
    <w:rsid w:val="009F5B2E"/>
    <w:rsid w:val="00A221AA"/>
    <w:rsid w:val="00A85C93"/>
    <w:rsid w:val="00A87CAD"/>
    <w:rsid w:val="00AB0FFC"/>
    <w:rsid w:val="00B12667"/>
    <w:rsid w:val="00B21D6E"/>
    <w:rsid w:val="00B37A5C"/>
    <w:rsid w:val="00B609BB"/>
    <w:rsid w:val="00B76A29"/>
    <w:rsid w:val="00BA16D2"/>
    <w:rsid w:val="00BB296B"/>
    <w:rsid w:val="00BD4B51"/>
    <w:rsid w:val="00C06B23"/>
    <w:rsid w:val="00C5113C"/>
    <w:rsid w:val="00C9784F"/>
    <w:rsid w:val="00D276F9"/>
    <w:rsid w:val="00D3220A"/>
    <w:rsid w:val="00D70464"/>
    <w:rsid w:val="00D922D6"/>
    <w:rsid w:val="00EC4C94"/>
    <w:rsid w:val="00EE0E6D"/>
    <w:rsid w:val="00FA5A10"/>
    <w:rsid w:val="00FC4BB0"/>
    <w:rsid w:val="00FC7312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13C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113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8A19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A19F8"/>
    <w:rPr>
      <w:lang w:val="en-US"/>
    </w:rPr>
  </w:style>
  <w:style w:type="paragraph" w:styleId="a7">
    <w:name w:val="footer"/>
    <w:basedOn w:val="a"/>
    <w:link w:val="a8"/>
    <w:uiPriority w:val="99"/>
    <w:unhideWhenUsed/>
    <w:rsid w:val="008A19F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A19F8"/>
    <w:rPr>
      <w:lang w:val="en-US"/>
    </w:rPr>
  </w:style>
  <w:style w:type="paragraph" w:styleId="a9">
    <w:name w:val="Revision"/>
    <w:hidden/>
    <w:uiPriority w:val="99"/>
    <w:semiHidden/>
    <w:rsid w:val="000C516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A78EDF-6EC1-4581-8AF1-7751BE0528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72AD4D-16B6-45D8-9D02-74F0860977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1D0453-3071-4C24-97B3-B6D6D26D01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Sankar</dc:creator>
  <cp:keywords/>
  <dc:description/>
  <cp:lastModifiedBy>Komaki Yuga</cp:lastModifiedBy>
  <cp:revision>18</cp:revision>
  <cp:lastPrinted>2021-11-15T23:15:00Z</cp:lastPrinted>
  <dcterms:created xsi:type="dcterms:W3CDTF">2021-09-27T16:53:00Z</dcterms:created>
  <dcterms:modified xsi:type="dcterms:W3CDTF">2022-03-0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